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7D830" w14:textId="3B2EDB72" w:rsidR="00C960B2" w:rsidRPr="009C283E" w:rsidRDefault="00C960B2" w:rsidP="00C960B2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Pr="009C283E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7C3709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9C283E">
        <w:rPr>
          <w:rFonts w:ascii="Arial" w:hAnsi="Arial" w:cs="Arial"/>
          <w:b/>
          <w:color w:val="000000" w:themeColor="text1"/>
          <w:sz w:val="22"/>
          <w:szCs w:val="22"/>
        </w:rPr>
        <w:t xml:space="preserve"> 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Multivariable</w:t>
      </w:r>
      <w:r w:rsidRPr="009C283E">
        <w:rPr>
          <w:rFonts w:ascii="Arial" w:hAnsi="Arial" w:cs="Arial"/>
          <w:b/>
          <w:color w:val="000000" w:themeColor="text1"/>
          <w:sz w:val="22"/>
          <w:szCs w:val="22"/>
        </w:rPr>
        <w:t xml:space="preserve"> analysis for early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and long-term</w:t>
      </w:r>
      <w:r w:rsidRPr="009C283E">
        <w:rPr>
          <w:rFonts w:ascii="Arial" w:hAnsi="Arial" w:cs="Arial"/>
          <w:b/>
          <w:color w:val="000000" w:themeColor="text1"/>
          <w:sz w:val="22"/>
          <w:szCs w:val="22"/>
        </w:rPr>
        <w:t xml:space="preserve"> mortality in</w:t>
      </w:r>
      <w:r w:rsidRPr="009C283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patient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with ATAAD</w:t>
      </w:r>
    </w:p>
    <w:tbl>
      <w:tblPr>
        <w:tblW w:w="10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5"/>
        <w:gridCol w:w="2566"/>
        <w:gridCol w:w="3204"/>
        <w:gridCol w:w="1430"/>
      </w:tblGrid>
      <w:tr w:rsidR="00C960B2" w:rsidRPr="009C283E" w14:paraId="29624580" w14:textId="77777777" w:rsidTr="00073953">
        <w:trPr>
          <w:trHeight w:val="368"/>
          <w:jc w:val="center"/>
        </w:trPr>
        <w:tc>
          <w:tcPr>
            <w:tcW w:w="332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D823B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isk factors</w:t>
            </w:r>
          </w:p>
        </w:tc>
        <w:tc>
          <w:tcPr>
            <w:tcW w:w="2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9CE46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djusted Odds Ratio</w:t>
            </w:r>
          </w:p>
        </w:tc>
        <w:tc>
          <w:tcPr>
            <w:tcW w:w="32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B4026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95%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8E126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960B2" w:rsidRPr="009C283E" w14:paraId="3F1167C3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0F90C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ogistic regress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F0804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3664E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8AAE8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C960B2" w:rsidRPr="009C283E" w14:paraId="0FD95E2A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689BF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e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&gt;65 years-ol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F190F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148E4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1 – 6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610A5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C960B2" w:rsidRPr="009C283E" w14:paraId="12DE9B2E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E2B08" w14:textId="77777777" w:rsidR="00C960B2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rain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5871B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5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CEF4D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53 – 12.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5244E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C960B2" w:rsidRPr="009C283E" w14:paraId="72F2388E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3FB32" w14:textId="77777777" w:rsidR="00C960B2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Coronary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86B95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2.1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3F25F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46 – 101.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5F12E" w14:textId="77777777" w:rsidR="00C960B2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C960B2" w:rsidRPr="009C283E" w14:paraId="6B1409A7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082AE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rdiac tamponad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21C42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.8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30205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40 – 16.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13ED4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C960B2" w:rsidRPr="009C283E" w14:paraId="3A7EC2CF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3462C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mediate aortic repair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80597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B3239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5 – 0.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2694F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C960B2" w:rsidRPr="009C283E" w14:paraId="2387A728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44123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isk factors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3AF8F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djusted Hazard Ratio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2E49A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95%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nfidence Interval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8D81D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9C28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960B2" w:rsidRPr="009C283E" w14:paraId="6725F2E7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45C1C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x hazard proportional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E68F3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D16C1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EDA35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C960B2" w:rsidRPr="009C283E" w14:paraId="696158F3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E464FB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ge&gt;65 years-ol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2BB97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5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3517F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20 – 5.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A2D1D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C960B2" w:rsidRPr="009C283E" w14:paraId="76402634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E4193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rain </w:t>
            </w:r>
            <w:proofErr w:type="spellStart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perfusion</w:t>
            </w:r>
            <w:proofErr w:type="spellEnd"/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6971F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9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03741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74 – 5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4C542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C960B2" w:rsidRPr="009C283E" w14:paraId="6B52C133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67FB2" w14:textId="7498F34F" w:rsidR="00C960B2" w:rsidRPr="009C283E" w:rsidRDefault="007C3709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ronary</w:t>
            </w:r>
            <w:r w:rsidR="00C960B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C960B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alperfuison</w:t>
            </w:r>
            <w:proofErr w:type="spellEnd"/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D8B3C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.8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33FC9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96 – 15.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2C454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C960B2" w:rsidRPr="009C283E" w14:paraId="1F81E06F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AB6F0" w14:textId="77777777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rdiac tamponad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9074D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A0751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14 – 5.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768F2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C960B2" w:rsidRPr="009C283E" w14:paraId="0328D654" w14:textId="77777777" w:rsidTr="00073953">
        <w:trPr>
          <w:trHeight w:val="533"/>
          <w:jc w:val="center"/>
        </w:trPr>
        <w:tc>
          <w:tcPr>
            <w:tcW w:w="33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BD7F7" w14:textId="64635C19" w:rsidR="00C960B2" w:rsidRPr="009C283E" w:rsidRDefault="00C960B2" w:rsidP="00073953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Immediate aortic </w:t>
            </w:r>
            <w:r w:rsidR="007C370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repair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9102D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E41F9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0.13 – 0.6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5CD10" w14:textId="77777777" w:rsidR="00C960B2" w:rsidRPr="009C283E" w:rsidRDefault="00C960B2" w:rsidP="00073953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&lt;0.01</w:t>
            </w:r>
          </w:p>
        </w:tc>
      </w:tr>
    </w:tbl>
    <w:p w14:paraId="50B2FD33" w14:textId="77777777" w:rsidR="00C960B2" w:rsidRDefault="00C960B2" w:rsidP="00C960B2">
      <w:pPr>
        <w:spacing w:line="360" w:lineRule="auto"/>
        <w:rPr>
          <w:rFonts w:ascii="Arial" w:hAnsi="Arial" w:cs="Arial"/>
          <w:sz w:val="22"/>
          <w:szCs w:val="22"/>
        </w:rPr>
      </w:pPr>
    </w:p>
    <w:p w14:paraId="7DA87F91" w14:textId="77777777" w:rsidR="00C960B2" w:rsidRDefault="00C960B2" w:rsidP="00C960B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AAD: acute type A aortic dissection</w:t>
      </w:r>
    </w:p>
    <w:p w14:paraId="4432E00D" w14:textId="77777777" w:rsidR="00C960B2" w:rsidRDefault="00C960B2" w:rsidP="00C960B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5DA5BEB" w14:textId="77777777" w:rsidR="00C960B2" w:rsidRDefault="00C960B2"/>
    <w:sectPr w:rsidR="00C96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B2"/>
    <w:rsid w:val="007C3709"/>
    <w:rsid w:val="008035EB"/>
    <w:rsid w:val="008176BA"/>
    <w:rsid w:val="00C960B2"/>
    <w:rsid w:val="00F4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DB342"/>
  <w15:chartTrackingRefBased/>
  <w15:docId w15:val="{963BCBA9-3BCE-1149-B20B-9FDEE992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B2"/>
    <w:rPr>
      <w:rFonts w:eastAsia="MS Mincho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0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0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0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0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0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0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0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0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0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0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0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0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0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0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0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0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0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0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C960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0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C960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0B2"/>
    <w:pPr>
      <w:spacing w:before="160"/>
      <w:jc w:val="center"/>
    </w:pPr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C960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0B2"/>
    <w:pPr>
      <w:ind w:left="720"/>
      <w:contextualSpacing/>
    </w:pPr>
    <w:rPr>
      <w:rFonts w:eastAsiaTheme="minorEastAsia"/>
      <w:lang w:eastAsia="ja-JP"/>
    </w:rPr>
  </w:style>
  <w:style w:type="character" w:styleId="IntenseEmphasis">
    <w:name w:val="Intense Emphasis"/>
    <w:basedOn w:val="DefaultParagraphFont"/>
    <w:uiPriority w:val="21"/>
    <w:qFormat/>
    <w:rsid w:val="00C96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0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0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shi Nakai</dc:creator>
  <cp:keywords/>
  <dc:description/>
  <cp:lastModifiedBy>Chikashi Nakai</cp:lastModifiedBy>
  <cp:revision>2</cp:revision>
  <dcterms:created xsi:type="dcterms:W3CDTF">2025-04-27T10:57:00Z</dcterms:created>
  <dcterms:modified xsi:type="dcterms:W3CDTF">2025-04-27T10:57:00Z</dcterms:modified>
</cp:coreProperties>
</file>